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9D510C">
      <w:pPr>
        <w:jc w:val="left"/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1</w:t>
      </w:r>
      <w: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Literature searc</w:t>
      </w:r>
      <w:bookmarkStart w:id="0" w:name="_GoBack"/>
      <w:bookmarkEnd w:id="0"/>
      <w: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h strategy </w:t>
      </w:r>
      <w:r>
        <w:rPr>
          <w:rFonts w:hint="eastAsia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or PubMed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6872"/>
      </w:tblGrid>
      <w:tr w14:paraId="7A015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561B8D1C">
            <w:pPr>
              <w:jc w:val="center"/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earch Strategy (PubMed)</w:t>
            </w:r>
          </w:p>
        </w:tc>
      </w:tr>
      <w:tr w14:paraId="3DEC9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top w:val="single" w:color="auto" w:sz="12" w:space="0"/>
            </w:tcBorders>
          </w:tcPr>
          <w:p w14:paraId="21AF6880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872" w:type="dxa"/>
            <w:tcBorders>
              <w:top w:val="single" w:color="auto" w:sz="12" w:space="0"/>
            </w:tcBorders>
          </w:tcPr>
          <w:p w14:paraId="6148B8F6">
            <w:pP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Acupuncture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Mesh]</w:t>
            </w:r>
          </w:p>
        </w:tc>
      </w:tr>
      <w:tr w14:paraId="22F2E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37E84E4C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872" w:type="dxa"/>
          </w:tcPr>
          <w:p w14:paraId="66108609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Acupoint Injection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 w14:paraId="6C995D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5C452EBD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872" w:type="dxa"/>
          </w:tcPr>
          <w:p w14:paraId="651EE08D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Warm Acupuncture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7F59B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52A62237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872" w:type="dxa"/>
          </w:tcPr>
          <w:p w14:paraId="4A7B82E7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Electroacupuncture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546A69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302D43D4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872" w:type="dxa"/>
          </w:tcPr>
          <w:p w14:paraId="538FF302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Pharmacopuncture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79C72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11508CFB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872" w:type="dxa"/>
          </w:tcPr>
          <w:p w14:paraId="5A3D392C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1 or #2 or #3 or #4 or #5</w:t>
            </w:r>
          </w:p>
        </w:tc>
      </w:tr>
      <w:tr w14:paraId="7DCA4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68DB764E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6872" w:type="dxa"/>
          </w:tcPr>
          <w:p w14:paraId="465674C3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Gastroparesis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Mesh]</w:t>
            </w:r>
          </w:p>
        </w:tc>
      </w:tr>
      <w:tr w14:paraId="7E79AC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bottom w:val="nil"/>
            </w:tcBorders>
          </w:tcPr>
          <w:p w14:paraId="535E0ED6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6872" w:type="dxa"/>
            <w:tcBorders>
              <w:bottom w:val="nil"/>
            </w:tcBorders>
          </w:tcPr>
          <w:p w14:paraId="5A6C0E9E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Gastric Stasis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5D99C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top w:val="nil"/>
              <w:bottom w:val="nil"/>
            </w:tcBorders>
          </w:tcPr>
          <w:p w14:paraId="1CD3C4D7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6872" w:type="dxa"/>
            <w:tcBorders>
              <w:top w:val="nil"/>
              <w:bottom w:val="nil"/>
            </w:tcBorders>
          </w:tcPr>
          <w:p w14:paraId="03332EDF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Gastric Stases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4F842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  <w:tcBorders>
              <w:top w:val="nil"/>
            </w:tcBorders>
          </w:tcPr>
          <w:p w14:paraId="7090BB8F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6872" w:type="dxa"/>
            <w:tcBorders>
              <w:top w:val="nil"/>
            </w:tcBorders>
          </w:tcPr>
          <w:p w14:paraId="7B7841E0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Stases, Gastric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40538C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1B18CB3E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6872" w:type="dxa"/>
          </w:tcPr>
          <w:p w14:paraId="2139C552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Stasis, Gastric</w:t>
            </w: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[Title/Abstract]</w:t>
            </w:r>
          </w:p>
        </w:tc>
      </w:tr>
      <w:tr w14:paraId="7B3FF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603ADBBC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6872" w:type="dxa"/>
          </w:tcPr>
          <w:p w14:paraId="4D0CB31B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7 or #8 or #9 or #10 or #11</w:t>
            </w:r>
          </w:p>
        </w:tc>
      </w:tr>
      <w:tr w14:paraId="70CE8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dxa"/>
          </w:tcPr>
          <w:p w14:paraId="60F2F09E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6872" w:type="dxa"/>
          </w:tcPr>
          <w:p w14:paraId="6305CE77">
            <w:pP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6 and #12</w:t>
            </w:r>
          </w:p>
        </w:tc>
      </w:tr>
    </w:tbl>
    <w:p w14:paraId="2206EF65">
      <w:pP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417EB2C1">
      <w:pP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6DB6D562">
      <w:pP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4B7462FD">
      <w:pP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236EE34B">
      <w:pPr>
        <w:rPr>
          <w:rFonts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34BE82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MzI1NjcwNjA3sjBX0lEKTi0uzszPAykwqgUAs+TLkCwAAAA="/>
    <w:docVar w:name="commondata" w:val="eyJoZGlkIjoiZTNiMmJjMGUyMDNhMGI0MjllZTc4OTE3ODRjOTBjMWQifQ=="/>
  </w:docVars>
  <w:rsids>
    <w:rsidRoot w:val="0009115F"/>
    <w:rsid w:val="0009115F"/>
    <w:rsid w:val="002959DD"/>
    <w:rsid w:val="00865562"/>
    <w:rsid w:val="008B1E96"/>
    <w:rsid w:val="00950FBF"/>
    <w:rsid w:val="00CB1C85"/>
    <w:rsid w:val="00D618D6"/>
    <w:rsid w:val="00DE5000"/>
    <w:rsid w:val="00DF311F"/>
    <w:rsid w:val="249146F7"/>
    <w:rsid w:val="38C330B4"/>
    <w:rsid w:val="4D455D53"/>
    <w:rsid w:val="72CD74BB"/>
    <w:rsid w:val="7873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58</Characters>
  <Lines>23</Lines>
  <Paragraphs>6</Paragraphs>
  <TotalTime>0</TotalTime>
  <ScaleCrop>false</ScaleCrop>
  <LinksUpToDate>false</LinksUpToDate>
  <CharactersWithSpaces>50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2:15:00Z</dcterms:created>
  <dc:creator>胡 双元</dc:creator>
  <cp:lastModifiedBy>一颗包治百病的板蓝根</cp:lastModifiedBy>
  <dcterms:modified xsi:type="dcterms:W3CDTF">2024-11-12T06:06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8566C9E888A474A83970FF1C39C050E_12</vt:lpwstr>
  </property>
</Properties>
</file>